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E41" w:rsidRPr="00932EF0" w:rsidRDefault="00105BDF">
      <w:pPr>
        <w:rPr>
          <w:rFonts w:ascii="Times New Roman" w:hAnsi="Times New Roman" w:cs="Times New Roman"/>
          <w:b/>
          <w:szCs w:val="21"/>
        </w:rPr>
      </w:pPr>
      <w:r w:rsidRPr="00932EF0">
        <w:rPr>
          <w:rFonts w:ascii="Times New Roman" w:hAnsi="Times New Roman" w:cs="Times New Roman"/>
          <w:b/>
          <w:szCs w:val="21"/>
        </w:rPr>
        <w:t>Supplementary Table 1</w:t>
      </w:r>
      <w:r w:rsidR="00CF7A72" w:rsidRPr="00932EF0">
        <w:rPr>
          <w:rFonts w:ascii="Times New Roman" w:hAnsi="Times New Roman" w:cs="Times New Roman"/>
          <w:b/>
          <w:szCs w:val="21"/>
        </w:rPr>
        <w:t xml:space="preserve"> Primer sequence of genes</w:t>
      </w:r>
    </w:p>
    <w:p w:rsidR="00B4600C" w:rsidRPr="00932EF0" w:rsidRDefault="00B4600C">
      <w:pPr>
        <w:rPr>
          <w:rFonts w:ascii="Times New Roman" w:hAnsi="Times New Roman" w:cs="Times New Roman"/>
          <w:b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05"/>
        <w:gridCol w:w="3268"/>
        <w:gridCol w:w="3333"/>
      </w:tblGrid>
      <w:tr w:rsidR="00CF7A72" w:rsidRPr="00932EF0" w:rsidTr="00FD5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vMerge w:val="restart"/>
            <w:tcBorders>
              <w:top w:val="single" w:sz="12" w:space="0" w:color="auto"/>
            </w:tcBorders>
            <w:vAlign w:val="center"/>
          </w:tcPr>
          <w:p w:rsidR="00CF7A72" w:rsidRPr="00932EF0" w:rsidRDefault="00CF7A72" w:rsidP="00CF7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5712" w:type="dxa"/>
            <w:gridSpan w:val="2"/>
            <w:tcBorders>
              <w:top w:val="single" w:sz="12" w:space="0" w:color="auto"/>
            </w:tcBorders>
            <w:vAlign w:val="center"/>
          </w:tcPr>
          <w:p w:rsidR="00CF7A72" w:rsidRPr="00932EF0" w:rsidRDefault="00CF7A72" w:rsidP="00CF7A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Primer sequence(5'- 3')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vMerge/>
            <w:tcBorders>
              <w:bottom w:val="single" w:sz="4" w:space="0" w:color="auto"/>
            </w:tcBorders>
            <w:vAlign w:val="center"/>
          </w:tcPr>
          <w:p w:rsidR="00CF7A72" w:rsidRPr="00932EF0" w:rsidRDefault="00CF7A72" w:rsidP="00CF7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:rsidR="00CF7A72" w:rsidRPr="00932EF0" w:rsidRDefault="00CF7A72" w:rsidP="00CF7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932EF0"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:rsidR="00CF7A72" w:rsidRPr="00932EF0" w:rsidRDefault="00CF7A72" w:rsidP="00CF7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932EF0"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single" w:sz="4" w:space="0" w:color="auto"/>
            </w:tcBorders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3541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GCAGTTCGTTGAGGGAG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GTGATGGGAGCCAGTAGA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1300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CTGATCCCAGTCCAAC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CTGATAGGGCCACGAA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1885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ACGCACCTGGCGATAA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TTGCTCCCGCTCTTGG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2718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CGGTGGTGGAGCTGGTAA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TGGTGGTTGATTCTTCTGTG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0909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CTCCCATCGCCATTAC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CGCCTCCGCAAACACT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0179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AGCCAAGGAAGAAGTCG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CAAAGTTGAGGTAGCCATTA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5263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CCATCGCCAACTACGA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AAGCATTGCCACCCAC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0690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ACAATTTCCCTGTCT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TTGGAGCCGATCTTTA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219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GCTATTCAGCGGCTTC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CCACTCGCACATTCTCC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3250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TTTATCGCCTTCGTCTC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TCCTTCGCACCACTC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0703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GGTTCAAGGCGACATTC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TTTGGACACCCGACGAT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0487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CAGCGACGACAACAACT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AAGACATCCCAACCC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065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CGGAGTTGATAATCGTGTTTC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TCAGCACTGGCACTTGTT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6544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GCTGCCATCAGTGCCT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GTCTTGGGTTCCGAGTA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2617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CAATCGTGGTGAAAGCC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TGCTGATGGTGGTGTT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768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GGTGGCTATGCCTACCAGG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CAACATCAACGCCGCTA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271904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771</w:t>
            </w:r>
          </w:p>
        </w:tc>
        <w:tc>
          <w:tcPr>
            <w:tcW w:w="2789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CTGCTGCGTTGCTTTGA</w:t>
            </w:r>
          </w:p>
        </w:tc>
        <w:tc>
          <w:tcPr>
            <w:tcW w:w="2923" w:type="dxa"/>
          </w:tcPr>
          <w:p w:rsidR="00CF7A72" w:rsidRPr="00932EF0" w:rsidRDefault="00271904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CAGTCGGCACCGTTCA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555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AGTGCGTTTGCTCCTC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TGCCCTCGTATCCATTC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9442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ACCGAGAAACAATCCAG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AGATGAGGGCGACAAA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134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TGCCTTCCACTTGGCTT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CCTGTGCTGGTCGTC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1030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CAGTCAGCGAGGAGACA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GATGTTCAAGAGGGTGGTC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6413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CGCCATTACCTCTAAAC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TGGTGTCTTCCTCCTCT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1679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GTCGCTGCCGATAAGG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GAGACCGGGTTGTAGGATG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2771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CTATCGCCCTGGCTTTG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GTGCTCCACCACCTCCT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5671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ACATGCCCATCGTCTCC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ACGGCTCCTACACCAA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6236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GGACACGGAGCATTTG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ACACCTCGCACATTC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4182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TCACCGTCGGGAAATCA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GAAGGACCTGCCAAAGT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3843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ACACGCTGCCCAAGG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CCCGTCTGCTGGATTTG</w:t>
            </w:r>
          </w:p>
        </w:tc>
      </w:tr>
      <w:tr w:rsidR="00CF7A72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10628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GACGACGACGCTGATG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AGGAGATGCTGGAGGTG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F7A72" w:rsidRPr="00FE6A3E" w:rsidRDefault="004A0466" w:rsidP="00CF7A72">
            <w:pPr>
              <w:jc w:val="center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DS10_00004402</w:t>
            </w:r>
          </w:p>
        </w:tc>
        <w:tc>
          <w:tcPr>
            <w:tcW w:w="2789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TGTCCTCTACATAGCCCTCAT</w:t>
            </w:r>
          </w:p>
        </w:tc>
        <w:tc>
          <w:tcPr>
            <w:tcW w:w="2923" w:type="dxa"/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GCAGATACTCCGATTTCA</w:t>
            </w:r>
          </w:p>
        </w:tc>
      </w:tr>
      <w:tr w:rsidR="00C67F7C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GST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GTCGGGCGTCTTGTTTC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GTCGGCGATGGTTATGC</w:t>
            </w:r>
          </w:p>
        </w:tc>
      </w:tr>
      <w:tr w:rsidR="00C67F7C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LSP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GGAAGATTATCAGGCACT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AGAGTATTTCGCAGACC</w:t>
            </w:r>
          </w:p>
        </w:tc>
      </w:tr>
      <w:tr w:rsidR="00C67F7C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FKBP12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GGGAGTCGCCCAGTTGA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CGAAGGTGAGGGTGGAGTT</w:t>
            </w:r>
          </w:p>
        </w:tc>
      </w:tr>
      <w:tr w:rsidR="00C67F7C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</w:t>
            </w:r>
            <w:proofErr w:type="spellStart"/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FoxO</w:t>
            </w:r>
            <w:proofErr w:type="spellEnd"/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TAAATCTGGTCGCTTCT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TTCCCTTCATTAGGTGGT</w:t>
            </w:r>
          </w:p>
        </w:tc>
      </w:tr>
      <w:tr w:rsidR="00C67F7C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40SRP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CGAGGACTTCTTGGAGCG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CGAACGACGGGATGTTG</w:t>
            </w:r>
          </w:p>
        </w:tc>
      </w:tr>
      <w:tr w:rsidR="00C67F7C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YP1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CTGCAGCAAGTCTACCACCTG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GCGCTGGATCATCTCGTTCAG</w:t>
            </w:r>
          </w:p>
        </w:tc>
      </w:tr>
      <w:tr w:rsidR="00C67F7C" w:rsidRPr="00932EF0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JHAMT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GCATTATCAGCGGGAAGA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TCGGGTTTCAGAAGATTGTA</w:t>
            </w:r>
          </w:p>
        </w:tc>
      </w:tr>
      <w:tr w:rsidR="00C67F7C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C67F7C" w:rsidRPr="00FE6A3E" w:rsidRDefault="00C67F7C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NADH</w:t>
            </w:r>
          </w:p>
        </w:tc>
        <w:tc>
          <w:tcPr>
            <w:tcW w:w="2789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ATAGCTGCTCCTCCAACA</w:t>
            </w:r>
          </w:p>
        </w:tc>
        <w:tc>
          <w:tcPr>
            <w:tcW w:w="2923" w:type="dxa"/>
          </w:tcPr>
          <w:p w:rsidR="00C67F7C" w:rsidRPr="00C67F7C" w:rsidRDefault="00C67F7C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67F7C">
              <w:rPr>
                <w:rFonts w:ascii="Times New Roman" w:hAnsi="Times New Roman" w:cs="Times New Roman"/>
                <w:szCs w:val="21"/>
              </w:rPr>
              <w:t>TCGAATTTTACCTCCTCT</w:t>
            </w:r>
          </w:p>
        </w:tc>
      </w:tr>
      <w:tr w:rsidR="00FE6A3E" w:rsidRPr="00FE6A3E" w:rsidTr="00FD5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:rsidR="00FE6A3E" w:rsidRPr="00FE6A3E" w:rsidRDefault="00FE6A3E" w:rsidP="00D95491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E6A3E"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D</w:t>
            </w:r>
            <w:r w:rsidRPr="00FE6A3E">
              <w:rPr>
                <w:rFonts w:ascii="Times New Roman" w:hAnsi="Times New Roman" w:cs="Times New Roman"/>
                <w:b w:val="0"/>
                <w:i/>
                <w:szCs w:val="21"/>
              </w:rPr>
              <w:t>S-timeless</w:t>
            </w:r>
          </w:p>
        </w:tc>
        <w:tc>
          <w:tcPr>
            <w:tcW w:w="2789" w:type="dxa"/>
          </w:tcPr>
          <w:p w:rsidR="00FE6A3E" w:rsidRPr="00545DAF" w:rsidRDefault="00545DAF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5DAF">
              <w:rPr>
                <w:rFonts w:ascii="Times New Roman" w:hAnsi="Times New Roman" w:cs="Times New Roman"/>
                <w:szCs w:val="21"/>
              </w:rPr>
              <w:t>TCGCATCTTTCAACAAGTCT</w:t>
            </w:r>
          </w:p>
        </w:tc>
        <w:tc>
          <w:tcPr>
            <w:tcW w:w="2923" w:type="dxa"/>
          </w:tcPr>
          <w:p w:rsidR="00FE6A3E" w:rsidRPr="00545DAF" w:rsidRDefault="00545DAF" w:rsidP="00CF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45DAF">
              <w:rPr>
                <w:rFonts w:ascii="Times New Roman" w:hAnsi="Times New Roman" w:cs="Times New Roman"/>
                <w:szCs w:val="21"/>
              </w:rPr>
              <w:t>TCACAATAGCCCGTCTCC</w:t>
            </w:r>
          </w:p>
        </w:tc>
      </w:tr>
      <w:tr w:rsidR="00CF7A72" w:rsidRPr="00932EF0" w:rsidTr="00FD5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bottom w:val="single" w:sz="12" w:space="0" w:color="auto"/>
            </w:tcBorders>
          </w:tcPr>
          <w:p w:rsidR="00CF7A72" w:rsidRPr="00932EF0" w:rsidRDefault="004A0466" w:rsidP="00C50C99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932EF0">
              <w:rPr>
                <w:rFonts w:ascii="Times New Roman" w:hAnsi="Times New Roman" w:cs="Times New Roman"/>
                <w:b w:val="0"/>
                <w:i/>
                <w:szCs w:val="21"/>
              </w:rPr>
              <w:t>a-Tubulin</w:t>
            </w:r>
          </w:p>
        </w:tc>
        <w:tc>
          <w:tcPr>
            <w:tcW w:w="2789" w:type="dxa"/>
            <w:tcBorders>
              <w:bottom w:val="single" w:sz="12" w:space="0" w:color="auto"/>
            </w:tcBorders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AGGATGCGGCGAATAACT</w:t>
            </w:r>
          </w:p>
        </w:tc>
        <w:tc>
          <w:tcPr>
            <w:tcW w:w="2923" w:type="dxa"/>
            <w:tcBorders>
              <w:bottom w:val="single" w:sz="12" w:space="0" w:color="auto"/>
            </w:tcBorders>
          </w:tcPr>
          <w:p w:rsidR="00CF7A72" w:rsidRPr="00932EF0" w:rsidRDefault="004A0466" w:rsidP="00CF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32EF0">
              <w:rPr>
                <w:rFonts w:ascii="Times New Roman" w:hAnsi="Times New Roman" w:cs="Times New Roman"/>
                <w:szCs w:val="21"/>
              </w:rPr>
              <w:t>CGGTGGATAGTCGCTCAA</w:t>
            </w:r>
          </w:p>
        </w:tc>
      </w:tr>
    </w:tbl>
    <w:p w:rsidR="007F7503" w:rsidRPr="00932EF0" w:rsidRDefault="007F7503">
      <w:pPr>
        <w:rPr>
          <w:rFonts w:ascii="Times New Roman" w:hAnsi="Times New Roman" w:cs="Times New Roman"/>
          <w:szCs w:val="21"/>
        </w:rPr>
        <w:sectPr w:rsidR="007F7503" w:rsidRPr="00932E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F7503" w:rsidRPr="00932EF0" w:rsidRDefault="007F7503" w:rsidP="007F7503">
      <w:pPr>
        <w:rPr>
          <w:rFonts w:ascii="Times New Roman" w:hAnsi="Times New Roman" w:cs="Times New Roman"/>
          <w:b/>
          <w:szCs w:val="21"/>
        </w:rPr>
      </w:pPr>
      <w:r w:rsidRPr="00932EF0">
        <w:rPr>
          <w:rFonts w:ascii="Times New Roman" w:hAnsi="Times New Roman" w:cs="Times New Roman"/>
          <w:b/>
          <w:szCs w:val="21"/>
        </w:rPr>
        <w:lastRenderedPageBreak/>
        <w:t>Supplementary Table 2. Proteins identified by TMT and RP HPLC-MS/MS</w:t>
      </w:r>
    </w:p>
    <w:p w:rsidR="007F7503" w:rsidRPr="00932EF0" w:rsidRDefault="007F7503" w:rsidP="007F7503">
      <w:pPr>
        <w:rPr>
          <w:rFonts w:ascii="Times New Roman" w:hAnsi="Times New Roman" w:cs="Times New Roman"/>
          <w:b/>
          <w:szCs w:val="21"/>
        </w:rPr>
      </w:pPr>
    </w:p>
    <w:tbl>
      <w:tblPr>
        <w:tblStyle w:val="a6"/>
        <w:tblW w:w="12391" w:type="dxa"/>
        <w:tblLayout w:type="fixed"/>
        <w:tblLook w:val="04A0" w:firstRow="1" w:lastRow="0" w:firstColumn="1" w:lastColumn="0" w:noHBand="0" w:noVBand="1"/>
      </w:tblPr>
      <w:tblGrid>
        <w:gridCol w:w="452"/>
        <w:gridCol w:w="1224"/>
        <w:gridCol w:w="1159"/>
        <w:gridCol w:w="3402"/>
        <w:gridCol w:w="709"/>
        <w:gridCol w:w="1444"/>
        <w:gridCol w:w="2835"/>
        <w:gridCol w:w="1166"/>
      </w:tblGrid>
      <w:tr w:rsidR="007F7503" w:rsidRPr="00932EF0" w:rsidTr="001E3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o.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Gene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D</w:t>
            </w: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159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iProtKB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Protein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ame</w:t>
            </w: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atio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 valu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nterpro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ID</w:t>
            </w:r>
          </w:p>
        </w:tc>
        <w:tc>
          <w:tcPr>
            <w:tcW w:w="1166" w:type="dxa"/>
            <w:tcBorders>
              <w:top w:val="single" w:sz="18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F / NF</w:t>
            </w:r>
          </w:p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egulated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0" w:name="_Hlk411361859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61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1199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Larval serum protein 1 gamma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.024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00E-1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896;IPR005203;IPR005204;IPR014756;IPR008922;IPR01378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0"/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346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1199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Larval serum protein 1 beta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3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.63305E-1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5203;IPR005204;IPR014756;IPR008922;IPR013788;IPR00089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" w:name="_Hlk411360284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03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0469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Fat-body protein 1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76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22481E-1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4756;IPR005204;IPR000896;I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" w:name="_Hlk411360109"/>
            <w:bookmarkEnd w:id="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" w:name="OLE_LINK19"/>
            <w:bookmarkStart w:id="4" w:name="OLE_LINK20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183</w:t>
            </w:r>
            <w:bookmarkEnd w:id="3"/>
            <w:bookmarkEnd w:id="4"/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4G4S8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5" w:name="OLE_LINK21"/>
            <w:bookmarkStart w:id="6" w:name="OLE_LINK22"/>
            <w:bookmarkStart w:id="7" w:name="OLE_LINK33"/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Forkhead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box protein O</w:t>
            </w:r>
            <w:bookmarkEnd w:id="5"/>
            <w:bookmarkEnd w:id="6"/>
            <w:bookmarkEnd w:id="7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2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301204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6170;IPR02331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8" w:name="_Hlk411359886"/>
            <w:bookmarkEnd w:id="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707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8IQA2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Tumorous testis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62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23783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2677;IPR00050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9" w:name="_Hlk411359038"/>
            <w:bookmarkEnd w:id="8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917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B9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aldehyde dehydrogenase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52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.94076E-0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9510;IPR015590;IPR016161;IPR016163;IPR01616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9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146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24388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Larval serum protein 2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45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98228E-14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4756;IPR000896;IPR008922;IPR005203;IPR005204;IPR01378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0" w:name="_Hlk411358458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747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20432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utathione S-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ransferas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D1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9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993410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5442;IPR004045;IPR012336;IPR010987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0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73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3Z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wing disc development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9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06680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008922; IPR005203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1" w:name="_Hlk41135800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0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2628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24372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Lachesin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73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2862454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3098;IPR013783;IPR007110;IPR003598;IPR003599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1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22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4228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cyl-CoA-binding protein homolog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3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2870148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2408;IPR000582;IPR01435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2" w:name="_Hlk41135752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307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2982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G protein β-subunit 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2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11485E-0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9775;IPR020472;IPR001632;IPR001680;IPR017986;IPR015943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2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76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SN3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uticular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protein 66D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2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68637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6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3" w:name="_Hlk411356193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48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HE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Carbon-nitrogen hydrolase 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13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4672968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301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3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34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PF3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4-hydroxyphenylpyruvate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ioxygenas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3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23650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5956;IPR004360;IPR02906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4" w:name="_Hlk411354923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585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Z7K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PAB-dependent poly(A)-specific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ibonucleas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9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00403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1164;IPR028889;IPR028881;IPR017986;I</w:t>
            </w: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lastRenderedPageBreak/>
              <w:t>PR013520;IPR012337;IPR015943;IPR006055;IPR01043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lastRenderedPageBreak/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5" w:name="_Hlk411354750"/>
            <w:bookmarkEnd w:id="14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lastRenderedPageBreak/>
              <w:t>a1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74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1264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Glucose-6-phosphate dehydrogenase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9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59559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6040;IPR001282;IPR022675;IPR022674;IPR01979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5"/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79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1727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enylalanine 4-monooxygenase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7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008459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8301;IPR019774;IPR019773;IPR001273;IPR005961;IPR00291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6" w:name="_Hlk411281944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914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A32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uticular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protein 100A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18195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6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6"/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0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237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4859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GTP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yclohydrolas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1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66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617737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1474;IPR018234;IPR02060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996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9UNH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xtracellular regio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59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19216E-1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8195;IPR00115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7" w:name="_Hlk411281075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73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2383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Heat shock 70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kDa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prote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5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150935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013320; IPR005725;IPR00410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7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661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1ZBB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ecatalytic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pliceosome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54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88737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3034;IPR027417;IPR001870;IPR003877;I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8" w:name="_Hlk41127993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687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48602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ATPase 68kD subunit A isoform 1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52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467384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2878;IPR024034;IPR000793;IPR027417;IPR020003;IPR00019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18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39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7KNR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Photoreceptor dehydrogenase, isoform C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4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763503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6040;IPR008907;IPR020904;IPR002198;IPR00242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19" w:name="_Hlk411278709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326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A83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Ferritin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39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5.40552E-0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8331;IPR009078;IPR009040;IPR014034;IPR012347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0" w:name="_Hlk411278120"/>
            <w:bookmarkEnd w:id="19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184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TZ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hosphomannomutas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3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234264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3214;IPR006379;IPR00500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20"/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106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7JMV3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lcium/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lmodulin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dependent protein kinase I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3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58255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2290;IPR000719;IPR011009;IPR017441;IPR008271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1" w:name="_Hlk41127742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2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2" w:name="OLE_LINK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6898</w:t>
            </w:r>
            <w:bookmarkEnd w:id="22"/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Z3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characterized prote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3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414280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621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3" w:name="_Hlk411277212"/>
            <w:bookmarkEnd w:id="2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0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896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20348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Sex-regulated protein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janus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-A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29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77998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770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4" w:name="_Hlk411276740"/>
            <w:bookmarkEnd w:id="23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49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60B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characterized protein</w:t>
            </w:r>
            <w:r w:rsidRPr="00932EF0">
              <w:rPr>
                <w:rFonts w:ascii="Times New Roman" w:hAnsi="Times New Roman" w:cs="Times New Roman"/>
                <w:i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2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794046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4660;IPR016024;IPR011989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24"/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40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W1V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Metal ion binding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12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0378498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5880;IPR007087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19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J7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ATP binding 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11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732991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4014;IPR000629;IPR014001;IPR011545;IPR027417;IPR00165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lastRenderedPageBreak/>
              <w:t>a3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075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9ND3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Glucosamine-6-phosphate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somerase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11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12396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6148;IPR004547;IPR018321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37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ZZ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cyl-CoA hydrolase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1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474516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3736;IPR029069;IPR006683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5" w:name="_Hlk411432727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22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6" w:name="OLE_LINK7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48375</w:t>
            </w:r>
            <w:bookmarkEnd w:id="26"/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bookmarkStart w:id="27" w:name="OLE_LINK31"/>
            <w:bookmarkStart w:id="28" w:name="OLE_LINK3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FK506-binding protein 12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kDa</w:t>
            </w:r>
            <w:bookmarkEnd w:id="27"/>
            <w:bookmarkEnd w:id="28"/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0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59610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1179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bookmarkEnd w:id="25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9844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8SXD5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defense response to virus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05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0841624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002884;IPR022398;IPR013785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015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17445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0S ribosomal protein L15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0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389745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2678;IPR020925;IPR000439;IPR02479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3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8337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2601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Furin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-like protease 1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203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77504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8979;IPR000209;IPR000322;IPR009020;IPR017853;IPR015500;IPR023827;IPR023828;IP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p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09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4E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ADH dehydrogenase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32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8322376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2885;IPR014029;IPR029014;IPR001135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29" w:name="_Hlk411267055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1368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33438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Glutactin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29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512690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9058;IPR019819;IPR0020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bookmarkEnd w:id="29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95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KF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V-type proton ATPase subunit 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2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72050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6028;IPR00249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531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3S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0" w:name="OLE_LINK14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ytochrome P450-4g1</w:t>
            </w:r>
            <w:bookmarkEnd w:id="30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19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3.22548E-0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2401;IPR017972;IPR00112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691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Z1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xidoreductase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1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043545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2347;IPR016040;IPR00219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1618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D5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ATP-dependent RNA helicase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itchoune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12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1104532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5313;IPR000488;IPR001650;IPR014001;IPR014014;IPR011029;IPR027417;IPR011545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1499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09615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rotein wingless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0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28907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5817;IPR018161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207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HW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arbon-nitrogen ligase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127381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120;IPR023631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889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8405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Histone H2A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9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64859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9072;IPR002119;IPR007125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0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7362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6NN0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ATPase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9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029217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454;IPR002379;IPR020537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216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W1K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Transmembrane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protein 14 homolog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94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4792680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5349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1" w:name="_Hlk411276503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1223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FE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0S ribosomal protein S5b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9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2109318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0606;IPR023798;IPR000235;IPR00571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bookmarkEnd w:id="31"/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2925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0GT46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Serine-type 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ndopeptidase</w:t>
            </w:r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88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783221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9003;IPR001254;IPR00131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4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165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3L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Respiratory electron transport cha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87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512346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9329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2" w:name="_Hlk411278277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5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6498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W5X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EGF-like doma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71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516876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3032;IPR000742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3" w:name="_Hlk411279029"/>
            <w:bookmarkEnd w:id="32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6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185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TZ0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characterized prote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55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74866E-05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5761;IPR025762;IPR025768;IPR025609;IPR019050;IPR01092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4" w:name="_Hlk411279383"/>
            <w:bookmarkEnd w:id="33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lastRenderedPageBreak/>
              <w:t>b17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2018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8SY61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Odorant-binding protein 56d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727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3577001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6170;IPR02331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bookmarkEnd w:id="34"/>
      <w:tr w:rsidR="007F7503" w:rsidRPr="00932EF0" w:rsidTr="001E300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8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5" w:name="OLE_LINK17"/>
            <w:bookmarkStart w:id="36" w:name="OLE_LINK18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12563</w:t>
            </w:r>
            <w:bookmarkEnd w:id="35"/>
            <w:bookmarkEnd w:id="36"/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Q9VJK8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7" w:name="OLE_LINK15"/>
            <w:bookmarkStart w:id="38" w:name="OLE_LINK16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Juvenile hormone acid O-</w:t>
            </w: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ethyltransferase</w:t>
            </w:r>
            <w:bookmarkEnd w:id="37"/>
            <w:bookmarkEnd w:id="38"/>
            <w:proofErr w:type="spellEnd"/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601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6873511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0966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19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069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M9NE79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Uncharacterized protein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52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03403454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16187;IPR016186;IPR001304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39" w:name="_Hlk41128062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20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377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2297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proofErr w:type="spellStart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Chorion</w:t>
            </w:r>
            <w:proofErr w:type="spellEnd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protein S16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46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018366873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08450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40" w:name="_Hlk411280771"/>
            <w:bookmarkEnd w:id="39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21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840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06607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Yolk protein-3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438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1.8664E-19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9058;IPR0138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41" w:name="_Hlk411281008"/>
            <w:bookmarkEnd w:id="40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22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890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02843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Yolk protein-1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404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9.0772E-0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9058;IPR0138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bookmarkStart w:id="42" w:name="_Hlk411281259"/>
            <w:bookmarkEnd w:id="41"/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23</w:t>
            </w:r>
          </w:p>
        </w:tc>
        <w:tc>
          <w:tcPr>
            <w:tcW w:w="122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S10_00004891</w:t>
            </w:r>
          </w:p>
        </w:tc>
        <w:tc>
          <w:tcPr>
            <w:tcW w:w="115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P02844</w:t>
            </w:r>
          </w:p>
        </w:tc>
        <w:tc>
          <w:tcPr>
            <w:tcW w:w="3402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Yolk protein-2</w:t>
            </w:r>
          </w:p>
        </w:tc>
        <w:tc>
          <w:tcPr>
            <w:tcW w:w="709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0.313</w:t>
            </w:r>
          </w:p>
        </w:tc>
        <w:tc>
          <w:tcPr>
            <w:tcW w:w="1444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.60471E-07</w:t>
            </w:r>
          </w:p>
        </w:tc>
        <w:tc>
          <w:tcPr>
            <w:tcW w:w="2835" w:type="dxa"/>
            <w:vAlign w:val="center"/>
          </w:tcPr>
          <w:p w:rsidR="007F7503" w:rsidRPr="00932EF0" w:rsidRDefault="007F7503" w:rsidP="001E30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IPR029058;IPR013818;</w:t>
            </w:r>
          </w:p>
        </w:tc>
        <w:tc>
          <w:tcPr>
            <w:tcW w:w="1166" w:type="dxa"/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32EF0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Down</w:t>
            </w:r>
          </w:p>
        </w:tc>
      </w:tr>
      <w:bookmarkEnd w:id="42"/>
    </w:tbl>
    <w:p w:rsidR="007F7503" w:rsidRPr="00932EF0" w:rsidRDefault="007F7503" w:rsidP="007F7503">
      <w:pPr>
        <w:rPr>
          <w:rFonts w:ascii="Times New Roman" w:hAnsi="Times New Roman" w:cs="Times New Roman"/>
          <w:sz w:val="13"/>
          <w:szCs w:val="13"/>
        </w:rPr>
      </w:pPr>
    </w:p>
    <w:p w:rsidR="007F7503" w:rsidRPr="00932EF0" w:rsidRDefault="007F7503" w:rsidP="007F7503">
      <w:pPr>
        <w:ind w:firstLineChars="200" w:firstLine="260"/>
        <w:jc w:val="left"/>
        <w:rPr>
          <w:rFonts w:ascii="Times New Roman" w:hAnsi="Times New Roman" w:cs="Times New Roman"/>
          <w:sz w:val="13"/>
          <w:szCs w:val="13"/>
        </w:rPr>
      </w:pPr>
      <w:r w:rsidRPr="00932EF0">
        <w:rPr>
          <w:rFonts w:ascii="Times New Roman" w:hAnsi="Times New Roman" w:cs="Times New Roman"/>
          <w:sz w:val="13"/>
          <w:szCs w:val="13"/>
          <w:vertAlign w:val="superscript"/>
        </w:rPr>
        <w:t xml:space="preserve">a </w:t>
      </w:r>
      <w:r w:rsidRPr="00932EF0">
        <w:rPr>
          <w:rFonts w:ascii="Times New Roman" w:hAnsi="Times New Roman" w:cs="Times New Roman"/>
          <w:sz w:val="13"/>
          <w:szCs w:val="13"/>
        </w:rPr>
        <w:t xml:space="preserve">Gene ID form </w:t>
      </w:r>
      <w:hyperlink r:id="rId7" w:history="1">
        <w:r w:rsidRPr="00932EF0">
          <w:rPr>
            <w:rStyle w:val="a7"/>
            <w:rFonts w:ascii="Times New Roman" w:hAnsi="Times New Roman" w:cs="Times New Roman"/>
            <w:color w:val="auto"/>
            <w:sz w:val="13"/>
            <w:szCs w:val="13"/>
          </w:rPr>
          <w:t>http://spottedwingflybase.oregonstate.edu/query</w:t>
        </w:r>
      </w:hyperlink>
      <w:r w:rsidRPr="00932EF0">
        <w:rPr>
          <w:rFonts w:ascii="Times New Roman" w:hAnsi="Times New Roman" w:cs="Times New Roman"/>
          <w:sz w:val="13"/>
          <w:szCs w:val="13"/>
        </w:rPr>
        <w:t>.</w:t>
      </w:r>
      <w:r w:rsidRPr="00932EF0">
        <w:rPr>
          <w:rFonts w:ascii="Times New Roman" w:hAnsi="Times New Roman" w:cs="Times New Roman"/>
          <w:sz w:val="13"/>
          <w:szCs w:val="13"/>
          <w:vertAlign w:val="superscript"/>
        </w:rPr>
        <w:t xml:space="preserve"> b</w:t>
      </w:r>
      <w:r w:rsidRPr="00932EF0">
        <w:rPr>
          <w:rFonts w:ascii="Times New Roman" w:hAnsi="Times New Roman" w:cs="Times New Roman"/>
          <w:sz w:val="13"/>
          <w:szCs w:val="13"/>
        </w:rPr>
        <w:t xml:space="preserve"> Protein names base on </w:t>
      </w:r>
      <w:r w:rsidRPr="00932EF0">
        <w:rPr>
          <w:rFonts w:ascii="Times New Roman" w:hAnsi="Times New Roman" w:cs="Times New Roman"/>
          <w:i/>
          <w:sz w:val="13"/>
          <w:szCs w:val="13"/>
        </w:rPr>
        <w:t>Drosophila melanogaster</w:t>
      </w:r>
    </w:p>
    <w:p w:rsidR="007F7503" w:rsidRPr="00932EF0" w:rsidRDefault="007F7503" w:rsidP="007F7503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</w:p>
    <w:p w:rsidR="007F7503" w:rsidRPr="00932EF0" w:rsidRDefault="007F7503">
      <w:pPr>
        <w:rPr>
          <w:rFonts w:ascii="Times New Roman" w:hAnsi="Times New Roman" w:cs="Times New Roman"/>
          <w:szCs w:val="21"/>
        </w:rPr>
        <w:sectPr w:rsidR="007F7503" w:rsidRPr="00932EF0" w:rsidSect="001E3001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F7503" w:rsidRPr="00932EF0" w:rsidRDefault="007F7503" w:rsidP="007F7503">
      <w:pPr>
        <w:rPr>
          <w:rFonts w:ascii="Times New Roman" w:hAnsi="Times New Roman" w:cs="Times New Roman"/>
          <w:b/>
        </w:rPr>
      </w:pPr>
      <w:r w:rsidRPr="00932EF0">
        <w:rPr>
          <w:rFonts w:ascii="Times New Roman" w:hAnsi="Times New Roman" w:cs="Times New Roman"/>
          <w:b/>
        </w:rPr>
        <w:lastRenderedPageBreak/>
        <w:t>Supplementary Table 3 New genes annotation database</w:t>
      </w:r>
    </w:p>
    <w:p w:rsidR="007F7503" w:rsidRPr="00932EF0" w:rsidRDefault="007F7503" w:rsidP="007F7503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008"/>
        <w:gridCol w:w="4008"/>
      </w:tblGrid>
      <w:tr w:rsidR="007F7503" w:rsidRPr="00932EF0" w:rsidTr="001E3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Annotated databases</w:t>
            </w:r>
          </w:p>
        </w:tc>
        <w:tc>
          <w:tcPr>
            <w:tcW w:w="40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New Gene Number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single" w:sz="4" w:space="0" w:color="auto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 xml:space="preserve">COG </w:t>
            </w:r>
          </w:p>
        </w:tc>
        <w:tc>
          <w:tcPr>
            <w:tcW w:w="4008" w:type="dxa"/>
            <w:tcBorders>
              <w:top w:val="single" w:sz="4" w:space="0" w:color="auto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57</w:t>
            </w:r>
          </w:p>
        </w:tc>
      </w:tr>
      <w:tr w:rsidR="007F7503" w:rsidRPr="00932EF0" w:rsidTr="001E300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208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87</w:t>
            </w:r>
          </w:p>
        </w:tc>
      </w:tr>
      <w:tr w:rsidR="007F7503" w:rsidRPr="00932EF0" w:rsidTr="001E300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Swiss-</w:t>
            </w:r>
            <w:proofErr w:type="spellStart"/>
            <w:r w:rsidRPr="00932EF0">
              <w:rPr>
                <w:rFonts w:ascii="Times New Roman" w:hAnsi="Times New Roman" w:cs="Times New Roman"/>
              </w:rPr>
              <w:t>Prot</w:t>
            </w:r>
            <w:proofErr w:type="spellEnd"/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163</w:t>
            </w:r>
          </w:p>
        </w:tc>
      </w:tr>
      <w:tr w:rsidR="007F7503" w:rsidRPr="00932EF0" w:rsidTr="001E3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259</w:t>
            </w:r>
          </w:p>
        </w:tc>
      </w:tr>
      <w:tr w:rsidR="007F7503" w:rsidRPr="00932EF0" w:rsidTr="001E300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dxa"/>
            <w:tcBorders>
              <w:top w:val="nil"/>
              <w:bottom w:val="single" w:sz="12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4008" w:type="dxa"/>
            <w:tcBorders>
              <w:top w:val="nil"/>
              <w:bottom w:val="single" w:sz="12" w:space="0" w:color="auto"/>
            </w:tcBorders>
            <w:vAlign w:val="center"/>
          </w:tcPr>
          <w:p w:rsidR="007F7503" w:rsidRPr="00932EF0" w:rsidRDefault="007F7503" w:rsidP="001E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2EF0">
              <w:rPr>
                <w:rFonts w:ascii="Times New Roman" w:hAnsi="Times New Roman" w:cs="Times New Roman"/>
              </w:rPr>
              <w:t>259</w:t>
            </w:r>
          </w:p>
        </w:tc>
      </w:tr>
    </w:tbl>
    <w:p w:rsidR="007B30FB" w:rsidRPr="00932EF0" w:rsidRDefault="007B30FB" w:rsidP="007F7503">
      <w:pPr>
        <w:rPr>
          <w:rFonts w:ascii="Times New Roman" w:hAnsi="Times New Roman" w:cs="Times New Roman"/>
        </w:rPr>
        <w:sectPr w:rsidR="007B30FB" w:rsidRPr="00932E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1570" w:rsidRPr="00932EF0" w:rsidRDefault="007B30FB" w:rsidP="007B30FB">
      <w:pPr>
        <w:rPr>
          <w:rFonts w:ascii="Times New Roman" w:hAnsi="Times New Roman" w:cs="Times New Roman"/>
          <w:b/>
        </w:rPr>
      </w:pPr>
      <w:bookmarkStart w:id="43" w:name="_GoBack"/>
      <w:r w:rsidRPr="00932EF0">
        <w:rPr>
          <w:rFonts w:ascii="Times New Roman" w:hAnsi="Times New Roman" w:cs="Times New Roman"/>
          <w:b/>
        </w:rPr>
        <w:lastRenderedPageBreak/>
        <w:t>Supplementary Table</w:t>
      </w:r>
      <w:bookmarkEnd w:id="43"/>
      <w:r w:rsidRPr="00932EF0">
        <w:rPr>
          <w:rFonts w:ascii="Times New Roman" w:hAnsi="Times New Roman" w:cs="Times New Roman"/>
          <w:b/>
        </w:rPr>
        <w:t xml:space="preserve"> 4</w:t>
      </w:r>
      <w:r w:rsidR="00251570" w:rsidRPr="00932EF0">
        <w:rPr>
          <w:rFonts w:ascii="Times New Roman" w:hAnsi="Times New Roman" w:cs="Times New Roman"/>
          <w:b/>
        </w:rPr>
        <w:t xml:space="preserve"> The ovaries developmental status after 15 days of diapause and non-diapause inducing condition</w:t>
      </w:r>
    </w:p>
    <w:p w:rsidR="00B47954" w:rsidRPr="00932EF0" w:rsidRDefault="00B47954" w:rsidP="007B30FB">
      <w:pPr>
        <w:rPr>
          <w:rFonts w:ascii="Times New Roman" w:hAnsi="Times New Roman" w:cs="Times New Roman"/>
          <w:b/>
        </w:rPr>
      </w:pPr>
    </w:p>
    <w:tbl>
      <w:tblPr>
        <w:tblStyle w:val="a5"/>
        <w:tblW w:w="5104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850"/>
        <w:gridCol w:w="994"/>
        <w:gridCol w:w="1842"/>
        <w:gridCol w:w="1697"/>
        <w:gridCol w:w="928"/>
        <w:gridCol w:w="1834"/>
        <w:gridCol w:w="1637"/>
        <w:gridCol w:w="994"/>
        <w:gridCol w:w="1842"/>
        <w:gridCol w:w="1620"/>
      </w:tblGrid>
      <w:tr w:rsidR="007B30FB" w:rsidRPr="00932EF0" w:rsidTr="00B47954">
        <w:trPr>
          <w:trHeight w:val="310"/>
        </w:trPr>
        <w:tc>
          <w:tcPr>
            <w:tcW w:w="5000" w:type="pct"/>
            <w:gridSpan w:val="10"/>
          </w:tcPr>
          <w:p w:rsidR="007B30FB" w:rsidRPr="00932EF0" w:rsidRDefault="007B30FB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 w:rsidRPr="00932EF0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mple sizes (n)</w:t>
            </w:r>
          </w:p>
        </w:tc>
      </w:tr>
      <w:tr w:rsidR="00B47954" w:rsidRPr="00932EF0" w:rsidTr="00B47954">
        <w:trPr>
          <w:trHeight w:val="310"/>
        </w:trPr>
        <w:tc>
          <w:tcPr>
            <w:tcW w:w="298" w:type="pct"/>
            <w:vMerge w:val="restar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592" w:type="pct"/>
            <w:gridSpan w:val="3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b/>
                <w:szCs w:val="21"/>
              </w:rPr>
              <w:t>A</w:t>
            </w:r>
          </w:p>
        </w:tc>
        <w:tc>
          <w:tcPr>
            <w:tcW w:w="1545" w:type="pct"/>
            <w:gridSpan w:val="3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b/>
                <w:szCs w:val="21"/>
              </w:rPr>
              <w:t>B</w:t>
            </w:r>
          </w:p>
        </w:tc>
        <w:tc>
          <w:tcPr>
            <w:tcW w:w="1565" w:type="pct"/>
            <w:gridSpan w:val="3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b/>
                <w:szCs w:val="21"/>
              </w:rPr>
              <w:t>C</w:t>
            </w:r>
          </w:p>
        </w:tc>
      </w:tr>
      <w:tr w:rsidR="00B47954" w:rsidRPr="00932EF0" w:rsidTr="00B47954">
        <w:trPr>
          <w:trHeight w:val="297"/>
        </w:trPr>
        <w:tc>
          <w:tcPr>
            <w:tcW w:w="298" w:type="pct"/>
            <w:vMerge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9" w:type="pct"/>
            <w:vMerge w:val="restart"/>
          </w:tcPr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otal number</w:t>
            </w:r>
          </w:p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of females</w:t>
            </w:r>
          </w:p>
        </w:tc>
        <w:tc>
          <w:tcPr>
            <w:tcW w:w="1243" w:type="pct"/>
            <w:gridSpan w:val="2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he ovaries developmental status rate (%)</w:t>
            </w:r>
          </w:p>
        </w:tc>
        <w:tc>
          <w:tcPr>
            <w:tcW w:w="326" w:type="pct"/>
            <w:vMerge w:val="restart"/>
          </w:tcPr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otal number</w:t>
            </w:r>
          </w:p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of females</w:t>
            </w:r>
          </w:p>
        </w:tc>
        <w:tc>
          <w:tcPr>
            <w:tcW w:w="1219" w:type="pct"/>
            <w:gridSpan w:val="2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he ovaries developmental status</w:t>
            </w:r>
          </w:p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rate (%)</w:t>
            </w:r>
          </w:p>
        </w:tc>
        <w:tc>
          <w:tcPr>
            <w:tcW w:w="349" w:type="pct"/>
            <w:vMerge w:val="restart"/>
          </w:tcPr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otal number</w:t>
            </w:r>
          </w:p>
          <w:p w:rsidR="00B47954" w:rsidRPr="00932EF0" w:rsidRDefault="00B47954" w:rsidP="007B30F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of females</w:t>
            </w:r>
          </w:p>
        </w:tc>
        <w:tc>
          <w:tcPr>
            <w:tcW w:w="1216" w:type="pct"/>
            <w:gridSpan w:val="2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The ovaries developmental status</w:t>
            </w:r>
          </w:p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rate (%)</w:t>
            </w:r>
          </w:p>
        </w:tc>
      </w:tr>
      <w:tr w:rsidR="00B47954" w:rsidRPr="00932EF0" w:rsidTr="00B47954">
        <w:trPr>
          <w:trHeight w:val="297"/>
        </w:trPr>
        <w:tc>
          <w:tcPr>
            <w:tcW w:w="298" w:type="pct"/>
            <w:vMerge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9" w:type="pct"/>
            <w:vMerge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647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before stage 7</w:t>
            </w:r>
          </w:p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pre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96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stage 7 or later 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326" w:type="pct"/>
            <w:vMerge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644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before stage 7</w:t>
            </w:r>
          </w:p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pre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75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stage 7 or later 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349" w:type="pct"/>
            <w:vMerge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647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before stage 7</w:t>
            </w:r>
          </w:p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pre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69" w:type="pct"/>
          </w:tcPr>
          <w:p w:rsidR="00B47954" w:rsidRPr="00932EF0" w:rsidRDefault="00B47954" w:rsidP="00B4795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stage 7 or later (</w:t>
            </w:r>
            <w:proofErr w:type="spellStart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vitellogenesis</w:t>
            </w:r>
            <w:proofErr w:type="spellEnd"/>
            <w:r w:rsidRPr="00932EF0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</w:tr>
      <w:tr w:rsidR="00B47954" w:rsidRPr="00932EF0" w:rsidTr="00B47954">
        <w:trPr>
          <w:trHeight w:val="297"/>
        </w:trPr>
        <w:tc>
          <w:tcPr>
            <w:tcW w:w="298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2EF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L:16D</w:t>
            </w:r>
          </w:p>
        </w:tc>
        <w:tc>
          <w:tcPr>
            <w:tcW w:w="349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</w:p>
        </w:tc>
        <w:tc>
          <w:tcPr>
            <w:tcW w:w="647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94.29</w:t>
            </w:r>
          </w:p>
        </w:tc>
        <w:tc>
          <w:tcPr>
            <w:tcW w:w="596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5.71</w:t>
            </w:r>
          </w:p>
        </w:tc>
        <w:tc>
          <w:tcPr>
            <w:tcW w:w="326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</w:p>
        </w:tc>
        <w:tc>
          <w:tcPr>
            <w:tcW w:w="644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97.37</w:t>
            </w:r>
          </w:p>
        </w:tc>
        <w:tc>
          <w:tcPr>
            <w:tcW w:w="575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  <w:tc>
          <w:tcPr>
            <w:tcW w:w="349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647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94.45</w:t>
            </w:r>
          </w:p>
        </w:tc>
        <w:tc>
          <w:tcPr>
            <w:tcW w:w="569" w:type="pct"/>
          </w:tcPr>
          <w:p w:rsidR="00B47954" w:rsidRPr="00932EF0" w:rsidRDefault="0029148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/>
                <w:szCs w:val="21"/>
              </w:rPr>
              <w:t>5.55</w:t>
            </w:r>
          </w:p>
        </w:tc>
      </w:tr>
      <w:tr w:rsidR="00B47954" w:rsidRPr="00932EF0" w:rsidTr="00B47954">
        <w:trPr>
          <w:trHeight w:val="297"/>
        </w:trPr>
        <w:tc>
          <w:tcPr>
            <w:tcW w:w="298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32EF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6L:8D</w:t>
            </w:r>
          </w:p>
        </w:tc>
        <w:tc>
          <w:tcPr>
            <w:tcW w:w="349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647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11.11</w:t>
            </w:r>
          </w:p>
        </w:tc>
        <w:tc>
          <w:tcPr>
            <w:tcW w:w="596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88.89</w:t>
            </w:r>
          </w:p>
        </w:tc>
        <w:tc>
          <w:tcPr>
            <w:tcW w:w="326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</w:p>
        </w:tc>
        <w:tc>
          <w:tcPr>
            <w:tcW w:w="644" w:type="pct"/>
          </w:tcPr>
          <w:p w:rsidR="00B47954" w:rsidRPr="00932EF0" w:rsidRDefault="00251570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10.81</w:t>
            </w:r>
          </w:p>
        </w:tc>
        <w:tc>
          <w:tcPr>
            <w:tcW w:w="575" w:type="pct"/>
          </w:tcPr>
          <w:p w:rsidR="00B47954" w:rsidRPr="00932EF0" w:rsidRDefault="00251570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89.19</w:t>
            </w:r>
          </w:p>
        </w:tc>
        <w:tc>
          <w:tcPr>
            <w:tcW w:w="349" w:type="pct"/>
          </w:tcPr>
          <w:p w:rsidR="00B47954" w:rsidRPr="00932EF0" w:rsidRDefault="00B47954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39</w:t>
            </w:r>
          </w:p>
        </w:tc>
        <w:tc>
          <w:tcPr>
            <w:tcW w:w="647" w:type="pct"/>
          </w:tcPr>
          <w:p w:rsidR="00B47954" w:rsidRPr="00932EF0" w:rsidRDefault="00251570" w:rsidP="005779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7.69</w:t>
            </w:r>
          </w:p>
        </w:tc>
        <w:tc>
          <w:tcPr>
            <w:tcW w:w="569" w:type="pct"/>
          </w:tcPr>
          <w:p w:rsidR="00B47954" w:rsidRPr="00932EF0" w:rsidRDefault="00251570" w:rsidP="00B4795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2EF0">
              <w:rPr>
                <w:rFonts w:ascii="Times New Roman" w:eastAsia="宋体" w:hAnsi="Times New Roman" w:cs="Times New Roman" w:hint="eastAsia"/>
                <w:szCs w:val="21"/>
              </w:rPr>
              <w:t>92.31</w:t>
            </w:r>
          </w:p>
        </w:tc>
      </w:tr>
    </w:tbl>
    <w:p w:rsidR="007B30FB" w:rsidRPr="00932EF0" w:rsidRDefault="00251570">
      <w:pPr>
        <w:widowControl/>
        <w:jc w:val="left"/>
        <w:rPr>
          <w:rFonts w:ascii="Times New Roman" w:hAnsi="Times New Roman" w:cs="Times New Roman"/>
          <w:szCs w:val="21"/>
        </w:rPr>
      </w:pPr>
      <w:r w:rsidRPr="00932EF0">
        <w:rPr>
          <w:rFonts w:ascii="Times New Roman" w:hAnsi="Times New Roman" w:cs="Times New Roman"/>
          <w:szCs w:val="21"/>
        </w:rPr>
        <w:t>The different letters (A, B, C) denote independent experiments.</w:t>
      </w:r>
    </w:p>
    <w:sectPr w:rsidR="007B30FB" w:rsidRPr="00932EF0" w:rsidSect="007B30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0022" w:rsidRDefault="00080022" w:rsidP="00CF7A72">
      <w:r>
        <w:separator/>
      </w:r>
    </w:p>
  </w:endnote>
  <w:endnote w:type="continuationSeparator" w:id="0">
    <w:p w:rsidR="00080022" w:rsidRDefault="00080022" w:rsidP="00CF7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407221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5779B6" w:rsidRDefault="005779B6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0C99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0C9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779B6" w:rsidRDefault="005779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0022" w:rsidRDefault="00080022" w:rsidP="00CF7A72">
      <w:r>
        <w:separator/>
      </w:r>
    </w:p>
  </w:footnote>
  <w:footnote w:type="continuationSeparator" w:id="0">
    <w:p w:rsidR="00080022" w:rsidRDefault="00080022" w:rsidP="00CF7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A3"/>
    <w:rsid w:val="00005B8B"/>
    <w:rsid w:val="00080022"/>
    <w:rsid w:val="000C4E03"/>
    <w:rsid w:val="00105BDF"/>
    <w:rsid w:val="001E3001"/>
    <w:rsid w:val="00251570"/>
    <w:rsid w:val="00271904"/>
    <w:rsid w:val="00291484"/>
    <w:rsid w:val="00352B22"/>
    <w:rsid w:val="004A0466"/>
    <w:rsid w:val="00523B05"/>
    <w:rsid w:val="00545DAF"/>
    <w:rsid w:val="005779B6"/>
    <w:rsid w:val="00762D97"/>
    <w:rsid w:val="00766777"/>
    <w:rsid w:val="007B30FB"/>
    <w:rsid w:val="007B7474"/>
    <w:rsid w:val="007F7503"/>
    <w:rsid w:val="0084112F"/>
    <w:rsid w:val="00932EF0"/>
    <w:rsid w:val="009853AC"/>
    <w:rsid w:val="00A86F97"/>
    <w:rsid w:val="00B4600C"/>
    <w:rsid w:val="00B47954"/>
    <w:rsid w:val="00B545A3"/>
    <w:rsid w:val="00BA5E41"/>
    <w:rsid w:val="00BA7914"/>
    <w:rsid w:val="00C120D8"/>
    <w:rsid w:val="00C340E7"/>
    <w:rsid w:val="00C50C99"/>
    <w:rsid w:val="00C67F7C"/>
    <w:rsid w:val="00CF7A72"/>
    <w:rsid w:val="00D37CEF"/>
    <w:rsid w:val="00D95491"/>
    <w:rsid w:val="00F2436C"/>
    <w:rsid w:val="00F55980"/>
    <w:rsid w:val="00FD5FF0"/>
    <w:rsid w:val="00FE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1CCF8F-62B3-443C-AE54-9ED6696B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A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A72"/>
    <w:rPr>
      <w:sz w:val="18"/>
      <w:szCs w:val="18"/>
    </w:rPr>
  </w:style>
  <w:style w:type="table" w:styleId="a5">
    <w:name w:val="Table Grid"/>
    <w:basedOn w:val="a1"/>
    <w:uiPriority w:val="39"/>
    <w:rsid w:val="00CF7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FD5FF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6">
    <w:name w:val="Light Shading"/>
    <w:basedOn w:val="a1"/>
    <w:uiPriority w:val="60"/>
    <w:rsid w:val="007F75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unhideWhenUsed/>
    <w:rsid w:val="007F7503"/>
    <w:rPr>
      <w:color w:val="0563C1" w:themeColor="hyperlink"/>
      <w:u w:val="single"/>
    </w:rPr>
  </w:style>
  <w:style w:type="table" w:styleId="2">
    <w:name w:val="Plain Table 2"/>
    <w:basedOn w:val="a1"/>
    <w:uiPriority w:val="42"/>
    <w:rsid w:val="007F75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pottedwingflybase.oregonstate.edu/query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C1730-E0E8-45C8-8D8D-DE02CBE8B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501</Words>
  <Characters>8561</Characters>
  <Application>Microsoft Office Word</Application>
  <DocSecurity>0</DocSecurity>
  <Lines>71</Lines>
  <Paragraphs>20</Paragraphs>
  <ScaleCrop>false</ScaleCrop>
  <Company/>
  <LinksUpToDate>false</LinksUpToDate>
  <CharactersWithSpaces>10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yifan</dc:creator>
  <cp:keywords/>
  <dc:description/>
  <cp:lastModifiedBy>zhaiyifan</cp:lastModifiedBy>
  <cp:revision>42</cp:revision>
  <dcterms:created xsi:type="dcterms:W3CDTF">2016-02-22T03:16:00Z</dcterms:created>
  <dcterms:modified xsi:type="dcterms:W3CDTF">2019-02-02T07:08:00Z</dcterms:modified>
</cp:coreProperties>
</file>